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E44DF" w14:textId="77777777" w:rsidR="00EB7124" w:rsidRPr="00EB7124" w:rsidRDefault="00EB7124" w:rsidP="00EB7124">
      <w:r w:rsidRPr="00EB7124">
        <w:t>Appendix A. Base Prompt Used for GPT-Based Thematic Classification</w:t>
      </w:r>
    </w:p>
    <w:p w14:paraId="13F4F8A1" w14:textId="77777777" w:rsidR="00EB7124" w:rsidRPr="00EB7124" w:rsidRDefault="00EB7124" w:rsidP="00EB7124"/>
    <w:p w14:paraId="37F2F542" w14:textId="77777777" w:rsidR="00EB7124" w:rsidRPr="00EB7124" w:rsidRDefault="00EB7124" w:rsidP="00EB7124">
      <w:pPr>
        <w:pBdr>
          <w:top w:val="single" w:sz="4" w:space="1" w:color="auto"/>
          <w:left w:val="single" w:sz="4" w:space="4" w:color="auto"/>
          <w:right w:val="single" w:sz="4" w:space="4" w:color="auto"/>
        </w:pBdr>
      </w:pPr>
      <w:r w:rsidRPr="00EB7124">
        <w:t>Prompt utilized for Review Classification</w:t>
      </w:r>
    </w:p>
    <w:p w14:paraId="7EB7A45D"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Your task is to classify each user review into a high-level theme.</w:t>
      </w:r>
    </w:p>
    <w:p w14:paraId="6629773F" w14:textId="77777777" w:rsidR="00EB7124" w:rsidRPr="00EB7124" w:rsidRDefault="00EB7124" w:rsidP="00EB7124">
      <w:pPr>
        <w:pBdr>
          <w:top w:val="single" w:sz="4" w:space="1" w:color="auto"/>
          <w:left w:val="single" w:sz="4" w:space="4" w:color="auto"/>
          <w:bottom w:val="single" w:sz="4" w:space="1" w:color="auto"/>
          <w:right w:val="single" w:sz="4" w:space="4" w:color="auto"/>
        </w:pBdr>
      </w:pPr>
    </w:p>
    <w:p w14:paraId="5FD0A8A4"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There are 14 predefined themes. If the review clearly fits one of them, use that theme exactly as written. If the review does not match any of the 14 themes, generate a new theme that is a single word, broad and general in scope, distinct from the existing themes, and created only if truly necessary.</w:t>
      </w:r>
    </w:p>
    <w:p w14:paraId="62E285F9" w14:textId="77777777" w:rsidR="00EB7124" w:rsidRPr="00EB7124" w:rsidRDefault="00EB7124" w:rsidP="00EB7124">
      <w:pPr>
        <w:pBdr>
          <w:top w:val="single" w:sz="4" w:space="1" w:color="auto"/>
          <w:left w:val="single" w:sz="4" w:space="4" w:color="auto"/>
          <w:bottom w:val="single" w:sz="4" w:space="1" w:color="auto"/>
          <w:right w:val="single" w:sz="4" w:space="4" w:color="auto"/>
        </w:pBdr>
      </w:pPr>
    </w:p>
    <w:p w14:paraId="273A9EF7"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Existing themes (affordances)</w:t>
      </w:r>
    </w:p>
    <w:p w14:paraId="0EF126BA" w14:textId="77777777" w:rsidR="00EB7124" w:rsidRPr="00EB7124" w:rsidRDefault="00EB7124" w:rsidP="00EB7124">
      <w:pPr>
        <w:pBdr>
          <w:top w:val="single" w:sz="4" w:space="1" w:color="auto"/>
          <w:left w:val="single" w:sz="4" w:space="4" w:color="auto"/>
          <w:bottom w:val="single" w:sz="4" w:space="1" w:color="auto"/>
          <w:right w:val="single" w:sz="4" w:space="4" w:color="auto"/>
        </w:pBdr>
      </w:pPr>
    </w:p>
    <w:p w14:paraId="54675B80"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Comparing – Comparing performance with others</w:t>
      </w:r>
    </w:p>
    <w:p w14:paraId="1C2E249B"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Guidance – Getting instructions or help on how to exercise</w:t>
      </w:r>
    </w:p>
    <w:p w14:paraId="313EFF63"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Self-presentation – Presenting oneself as active or fit</w:t>
      </w:r>
    </w:p>
    <w:p w14:paraId="58D851D4"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Rewards – Receiving points, badges, or achievements</w:t>
      </w:r>
    </w:p>
    <w:p w14:paraId="7DC81C30"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Recognizing – Getting praise, likes, or recognition from others</w:t>
      </w:r>
    </w:p>
    <w:p w14:paraId="00EE460B"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Encouraging – Being motivated or encouraged by others</w:t>
      </w:r>
    </w:p>
    <w:p w14:paraId="5001B6FD"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Competing – Competing with others or tracking ranks</w:t>
      </w:r>
    </w:p>
    <w:p w14:paraId="6CD5DB14"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Watching others – Observing or following others’ activities</w:t>
      </w:r>
    </w:p>
    <w:p w14:paraId="63428B65"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Reminding – Getting reminders to exercise or move</w:t>
      </w:r>
    </w:p>
    <w:p w14:paraId="0AEA88B9"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Updating – Tracking progress or status</w:t>
      </w:r>
    </w:p>
    <w:p w14:paraId="628BCB51"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Searching – Looking for information or exercise routines</w:t>
      </w:r>
    </w:p>
    <w:p w14:paraId="2803BF6A"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Accountability – Holding oneself or others responsible</w:t>
      </w:r>
    </w:p>
    <w:p w14:paraId="32D308F2"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Self-comparing – Comparing with past performance</w:t>
      </w:r>
    </w:p>
    <w:p w14:paraId="650AF1AC"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Encouraging others – Motivating or cheering others</w:t>
      </w:r>
    </w:p>
    <w:p w14:paraId="6FE63171" w14:textId="77777777" w:rsidR="00EB7124" w:rsidRPr="00EB7124" w:rsidRDefault="00EB7124" w:rsidP="00EB7124">
      <w:pPr>
        <w:pBdr>
          <w:top w:val="single" w:sz="4" w:space="1" w:color="auto"/>
          <w:left w:val="single" w:sz="4" w:space="4" w:color="auto"/>
          <w:bottom w:val="single" w:sz="4" w:space="1" w:color="auto"/>
          <w:right w:val="single" w:sz="4" w:space="4" w:color="auto"/>
        </w:pBdr>
      </w:pPr>
    </w:p>
    <w:p w14:paraId="6D03B3B5"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New theme rules (non-affordances)</w:t>
      </w:r>
    </w:p>
    <w:p w14:paraId="42122A1A" w14:textId="77777777" w:rsidR="00EB7124" w:rsidRPr="00EB7124" w:rsidRDefault="00EB7124" w:rsidP="00EB7124">
      <w:pPr>
        <w:pBdr>
          <w:top w:val="single" w:sz="4" w:space="1" w:color="auto"/>
          <w:left w:val="single" w:sz="4" w:space="4" w:color="auto"/>
          <w:bottom w:val="single" w:sz="4" w:space="1" w:color="auto"/>
          <w:right w:val="single" w:sz="4" w:space="4" w:color="auto"/>
        </w:pBdr>
      </w:pPr>
    </w:p>
    <w:p w14:paraId="4DE61152"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If the review concerns content not covered by the themes above, generate a new theme name using a single word (e.g., “Sleep,” “Hydration,” “Nutrition”). The new theme should be general enough to cover multiple similar reviews and should not represent a narrow or highly specific concept.</w:t>
      </w:r>
    </w:p>
    <w:p w14:paraId="0E334385"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Review:</w:t>
      </w:r>
    </w:p>
    <w:p w14:paraId="5FB1F8CA"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text}”</w:t>
      </w:r>
    </w:p>
    <w:p w14:paraId="49A2556B" w14:textId="77777777" w:rsidR="00EB7124" w:rsidRPr="00EB7124" w:rsidRDefault="00EB7124" w:rsidP="00EB7124">
      <w:pPr>
        <w:pBdr>
          <w:top w:val="single" w:sz="4" w:space="1" w:color="auto"/>
          <w:left w:val="single" w:sz="4" w:space="4" w:color="auto"/>
          <w:bottom w:val="single" w:sz="4" w:space="1" w:color="auto"/>
          <w:right w:val="single" w:sz="4" w:space="4" w:color="auto"/>
        </w:pBdr>
      </w:pPr>
    </w:p>
    <w:p w14:paraId="73B3C342" w14:textId="77777777" w:rsidR="00EB7124" w:rsidRPr="00EB7124" w:rsidRDefault="00EB7124" w:rsidP="00EB7124">
      <w:pPr>
        <w:pBdr>
          <w:top w:val="single" w:sz="4" w:space="1" w:color="auto"/>
          <w:left w:val="single" w:sz="4" w:space="4" w:color="auto"/>
          <w:bottom w:val="single" w:sz="4" w:space="1" w:color="auto"/>
          <w:right w:val="single" w:sz="4" w:space="4" w:color="auto"/>
        </w:pBdr>
      </w:pPr>
      <w:r w:rsidRPr="00EB7124">
        <w:t>Respond with only the theme name. Do not include explanations or additional text.</w:t>
      </w:r>
    </w:p>
    <w:p w14:paraId="5256AF90" w14:textId="77777777" w:rsidR="00EB7124" w:rsidRPr="00EB7124" w:rsidRDefault="00EB7124" w:rsidP="00EB7124"/>
    <w:p w14:paraId="4B5D56EA" w14:textId="629A196D" w:rsidR="00EB7124" w:rsidRDefault="00EB7124" w:rsidP="00EB7124">
      <w:r w:rsidRPr="00EB7124">
        <w:br w:type="page"/>
      </w:r>
    </w:p>
    <w:sectPr w:rsidR="00EB71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124"/>
    <w:rsid w:val="00EB712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803DD"/>
  <w15:chartTrackingRefBased/>
  <w15:docId w15:val="{04E225A8-CAD0-4184-8B4C-F323F3546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12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yad nasser abdullah alshawmar</dc:creator>
  <cp:keywords/>
  <dc:description/>
  <cp:lastModifiedBy>moayad nasser abdullah alshawmar</cp:lastModifiedBy>
  <cp:revision>1</cp:revision>
  <dcterms:created xsi:type="dcterms:W3CDTF">2026-01-26T15:11:00Z</dcterms:created>
  <dcterms:modified xsi:type="dcterms:W3CDTF">2026-01-26T15:13:00Z</dcterms:modified>
</cp:coreProperties>
</file>